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C734" w14:textId="0E5B65E2" w:rsidR="00851565" w:rsidRPr="00533A16" w:rsidRDefault="009A13C6" w:rsidP="00D611C8">
      <w:pPr>
        <w:jc w:val="center"/>
        <w:rPr>
          <w:b/>
          <w:bCs/>
        </w:rPr>
      </w:pPr>
      <w:r w:rsidRPr="00533A16">
        <w:rPr>
          <w:b/>
          <w:bCs/>
        </w:rPr>
        <w:t>T</w:t>
      </w:r>
      <w:r w:rsidR="005F00CA">
        <w:rPr>
          <w:b/>
          <w:bCs/>
        </w:rPr>
        <w:t>he diversity in t</w:t>
      </w:r>
      <w:r w:rsidRPr="00533A16">
        <w:rPr>
          <w:b/>
          <w:bCs/>
        </w:rPr>
        <w:t>obacco use among women of reproductive age (15-49 years) in Pakistan: A secondary analysis of a Multiple Indicator Survey (MICS)</w:t>
      </w:r>
    </w:p>
    <w:p w14:paraId="62C089A2" w14:textId="7ECC5C68" w:rsidR="00D611C8" w:rsidRDefault="00D611C8" w:rsidP="00D611C8">
      <w:pPr>
        <w:jc w:val="center"/>
      </w:pPr>
      <w:r>
        <w:t>______________________________________________________________________________________________________________________</w:t>
      </w:r>
      <w:r w:rsidR="0085742B">
        <w:t>_____________</w:t>
      </w:r>
    </w:p>
    <w:p w14:paraId="2FFA030D" w14:textId="7A95641A" w:rsidR="009A13C6" w:rsidRPr="00533A16" w:rsidRDefault="00DF7DAA" w:rsidP="00D611C8">
      <w:pPr>
        <w:jc w:val="center"/>
        <w:rPr>
          <w:b/>
          <w:bCs/>
        </w:rPr>
      </w:pPr>
      <w:r>
        <w:rPr>
          <w:b/>
          <w:bCs/>
        </w:rPr>
        <w:t>Supplementary</w:t>
      </w:r>
    </w:p>
    <w:p w14:paraId="2F6307CD" w14:textId="77777777" w:rsidR="009B1685" w:rsidRDefault="009B1685" w:rsidP="00B2291C">
      <w:pPr>
        <w:spacing w:before="120" w:after="100" w:afterAutospacing="1"/>
      </w:pPr>
    </w:p>
    <w:p w14:paraId="4351F750" w14:textId="4BBAF4EC" w:rsidR="00C90FFE" w:rsidRDefault="00C90FFE" w:rsidP="00BC540F">
      <w:pPr>
        <w:spacing w:before="120" w:after="100" w:afterAutospacing="1"/>
        <w:rPr>
          <w:b/>
        </w:rPr>
      </w:pPr>
      <w:r>
        <w:rPr>
          <w:b/>
        </w:rPr>
        <w:t>Supplemental Data:</w:t>
      </w:r>
    </w:p>
    <w:p w14:paraId="198D887D" w14:textId="2B003DDC" w:rsidR="00BC540F" w:rsidRDefault="00BC540F" w:rsidP="00BC540F">
      <w:pPr>
        <w:spacing w:before="120" w:after="100" w:afterAutospacing="1"/>
      </w:pPr>
      <w:r>
        <w:rPr>
          <w:b/>
        </w:rPr>
        <w:t xml:space="preserve">Table S1: </w:t>
      </w:r>
      <w:r>
        <w:t>Prevalence estimates (weighted) and 95% confidence intervals of tobacco use among women with a live birth in the past 2 years, stratified by provinces and divisions.</w:t>
      </w:r>
    </w:p>
    <w:p w14:paraId="65B9E0D9" w14:textId="63552DC7" w:rsidR="00BC540F" w:rsidRDefault="00BC540F" w:rsidP="00BC540F">
      <w:pPr>
        <w:spacing w:before="120" w:after="100" w:afterAutospacing="1"/>
      </w:pPr>
      <w:r>
        <w:rPr>
          <w:b/>
        </w:rPr>
        <w:t xml:space="preserve">Table S2: </w:t>
      </w:r>
      <w:r>
        <w:t>Prevalence estimates (weighted) and 95% confidence intervals of tobacco use among women without a live birth in the past 2 years, stratified by provinces and divisions.</w:t>
      </w:r>
    </w:p>
    <w:p w14:paraId="26F3E2F0" w14:textId="5D22858B" w:rsidR="00BC540F" w:rsidRDefault="00BC540F" w:rsidP="00BC540F">
      <w:pPr>
        <w:spacing w:before="120" w:after="100" w:afterAutospacing="1"/>
      </w:pPr>
      <w:r w:rsidRPr="009A2638">
        <w:rPr>
          <w:b/>
        </w:rPr>
        <w:t xml:space="preserve">Table </w:t>
      </w:r>
      <w:r>
        <w:rPr>
          <w:b/>
        </w:rPr>
        <w:t>S3</w:t>
      </w:r>
      <w:r>
        <w:t>: Estimates of logistic regression analyses for current tobacco use (as an outcome) and socio-demographic characteristics (education, area of residence, wealth index and age) (as explanatory variables) among women of reproductive age (15-49 years).  Current tobacco use was investigated for each type (</w:t>
      </w:r>
      <w:r w:rsidR="00EB11FA">
        <w:t xml:space="preserve">ST use, </w:t>
      </w:r>
      <w:r>
        <w:t xml:space="preserve">cigarette smoking, </w:t>
      </w:r>
      <w:r w:rsidR="00EB11FA">
        <w:t>and waterpipe</w:t>
      </w:r>
      <w:r>
        <w:t xml:space="preserve"> smoking) separately, reference group in each case was those that are not currently using that type of tobacco.  </w:t>
      </w:r>
    </w:p>
    <w:p w14:paraId="7555DF8F" w14:textId="1081BB42" w:rsidR="00BC540F" w:rsidRDefault="00BC540F" w:rsidP="00BC540F">
      <w:pPr>
        <w:spacing w:before="120" w:after="100" w:afterAutospacing="1"/>
      </w:pPr>
      <w:r w:rsidRPr="00533A16">
        <w:rPr>
          <w:b/>
          <w:bCs/>
        </w:rPr>
        <w:t xml:space="preserve">Table </w:t>
      </w:r>
      <w:r>
        <w:rPr>
          <w:b/>
          <w:bCs/>
        </w:rPr>
        <w:t>S4</w:t>
      </w:r>
      <w:r>
        <w:t>: Sociodemographic distribution (weighted) of women with a live birth in the past 2 years based on the birth weight data.</w:t>
      </w:r>
    </w:p>
    <w:p w14:paraId="7C378150" w14:textId="77777777" w:rsidR="007D6AAF" w:rsidRDefault="007D6AAF" w:rsidP="00AB0F7C"/>
    <w:p w14:paraId="5D84C12A" w14:textId="0398E1C2" w:rsidR="00901DE2" w:rsidRDefault="00901DE2" w:rsidP="00382D3E">
      <w:r>
        <w:br w:type="page"/>
      </w:r>
    </w:p>
    <w:p w14:paraId="7C86269A" w14:textId="77777777" w:rsidR="00DF52BF" w:rsidRDefault="00DF52BF" w:rsidP="00DF52BF">
      <w:r>
        <w:rPr>
          <w:b/>
        </w:rPr>
        <w:lastRenderedPageBreak/>
        <w:t xml:space="preserve">Table S1: </w:t>
      </w:r>
      <w:r>
        <w:t>Prevalence estimates (weighted) and 95% confidence intervals of tobacco use among women with a live birth in the past 2 years, stratified by provinces and divisions.</w:t>
      </w:r>
      <w:r>
        <w:fldChar w:fldCharType="begin"/>
      </w:r>
      <w:r>
        <w:instrText xml:space="preserve"> LINK Excel.Sheet.12 "https://d.docs.live.net/ac3240357604ecb8/My Folder/Radha %5e0 Ketan shared/Work/York/York-Work/MICS data analysis/Manuscript/MICS_Results_August2022_RS.xlsx" "Estimates!R31C18:R59C37" \a \f 4 \h  \* MERGEFORMAT </w:instrText>
      </w:r>
      <w:r>
        <w:fldChar w:fldCharType="separate"/>
      </w:r>
    </w:p>
    <w:p w14:paraId="4183D9FB" w14:textId="77777777" w:rsidR="00DF52BF" w:rsidRDefault="00DF52BF" w:rsidP="00DF52BF">
      <w:r>
        <w:fldChar w:fldCharType="end"/>
      </w:r>
      <w:r>
        <w:fldChar w:fldCharType="begin"/>
      </w:r>
      <w:r>
        <w:instrText xml:space="preserve"> LINK Excel.Sheet.12 "https://d.docs.live.net/ac3240357604ecb8/My Folder/Radha %5e0 Ketan shared/Work/York/York-Work/MICS data analysis/Manuscript/MICS_Results_December2022_RS.xlsx" "Estimates!R31C18:R59C37" \a \f 4 \h  \* MERGEFORMAT </w:instrText>
      </w:r>
      <w:r>
        <w:fldChar w:fldCharType="separate"/>
      </w:r>
    </w:p>
    <w:tbl>
      <w:tblPr>
        <w:tblW w:w="13954" w:type="dxa"/>
        <w:tblLook w:val="04A0" w:firstRow="1" w:lastRow="0" w:firstColumn="1" w:lastColumn="0" w:noHBand="0" w:noVBand="1"/>
      </w:tblPr>
      <w:tblGrid>
        <w:gridCol w:w="792"/>
        <w:gridCol w:w="1791"/>
        <w:gridCol w:w="399"/>
        <w:gridCol w:w="494"/>
        <w:gridCol w:w="1101"/>
        <w:gridCol w:w="399"/>
        <w:gridCol w:w="494"/>
        <w:gridCol w:w="1101"/>
        <w:gridCol w:w="399"/>
        <w:gridCol w:w="431"/>
        <w:gridCol w:w="1000"/>
        <w:gridCol w:w="399"/>
        <w:gridCol w:w="494"/>
        <w:gridCol w:w="1006"/>
        <w:gridCol w:w="399"/>
        <w:gridCol w:w="497"/>
        <w:gridCol w:w="1007"/>
        <w:gridCol w:w="399"/>
        <w:gridCol w:w="553"/>
        <w:gridCol w:w="1127"/>
      </w:tblGrid>
      <w:tr w:rsidR="00DF52BF" w:rsidRPr="00A95712" w14:paraId="28BBD45F" w14:textId="77777777" w:rsidTr="009245FF">
        <w:trPr>
          <w:trHeight w:val="170"/>
        </w:trPr>
        <w:tc>
          <w:tcPr>
            <w:tcW w:w="13954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14:paraId="7A4E4BB8" w14:textId="77777777" w:rsidR="00DF52BF" w:rsidRPr="00A94A1B" w:rsidRDefault="00DF52BF" w:rsidP="009245FF">
            <w:pPr>
              <w:spacing w:before="100" w:beforeAutospacing="1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4A1B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Tobacco use among women WITH a live birth in 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the </w:t>
            </w:r>
            <w:r w:rsidRPr="00A94A1B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evious 2 years</w:t>
            </w:r>
          </w:p>
        </w:tc>
      </w:tr>
      <w:tr w:rsidR="00DF52BF" w:rsidRPr="00A94A1B" w14:paraId="5A6692DE" w14:textId="77777777" w:rsidTr="009245FF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CF042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8DFE6A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50A03F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Ever ST use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2EC053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Current ST use</w:t>
            </w:r>
          </w:p>
        </w:tc>
        <w:tc>
          <w:tcPr>
            <w:tcW w:w="173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234A02F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Ever cigarette smoking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6960160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Current cigarette smoking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26398D51" w14:textId="5E480F6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Ever </w:t>
            </w:r>
            <w:r w:rsidR="00550B83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waterpipe</w:t>
            </w: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 smoking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08EF2B8E" w14:textId="0C8ABA3D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Current </w:t>
            </w:r>
            <w:r w:rsidR="00550B83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waterpipe</w:t>
            </w: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 smoking</w:t>
            </w:r>
          </w:p>
        </w:tc>
      </w:tr>
      <w:tr w:rsidR="00DF52BF" w:rsidRPr="00A94A1B" w14:paraId="32EEC168" w14:textId="77777777" w:rsidTr="009245FF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1D35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A99DE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Division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1CAA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C3C2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8033EC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8D04F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04E81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748FBE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5F460D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344AD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026C93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01C03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3795E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87DD6C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A50AF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A2D04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D1CAA6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C2FCC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6733D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03C434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</w:tr>
      <w:tr w:rsidR="00DF52BF" w:rsidRPr="00A94A1B" w14:paraId="3063B806" w14:textId="77777777" w:rsidTr="009245FF">
        <w:trPr>
          <w:trHeight w:val="170"/>
        </w:trPr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83D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unja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309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Bhawalpu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38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8AF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A7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5 - 2.6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42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1B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67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6 - 2.1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E6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F2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59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4 - 1.8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F7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0D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9A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2 - 1.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7B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CA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A52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8 - 1.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6E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D1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72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 - 0.73</w:t>
            </w:r>
          </w:p>
        </w:tc>
      </w:tr>
      <w:tr w:rsidR="00DF52BF" w:rsidRPr="00A94A1B" w14:paraId="5E2B0460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77B8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7AA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DG Kha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B7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E6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91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94 - 3.4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D9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4C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7D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52 - 2.9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CB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C5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112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12 - 3.9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F7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7D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FB7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 - 1.6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14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9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FEF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DA3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9.68 - 13.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E6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B5F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CBD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.53 - 11.84</w:t>
            </w:r>
          </w:p>
        </w:tc>
      </w:tr>
      <w:tr w:rsidR="00DF52BF" w:rsidRPr="00A94A1B" w14:paraId="3271B55C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3B2F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6A4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Faisalabad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04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D4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722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1 - 2.3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99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EC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91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4 - 1.8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D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C4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E91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31 - 3.8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A5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56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638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 - 1.9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D79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F2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680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9 - 3.3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E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48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8BD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 - 2.42</w:t>
            </w:r>
          </w:p>
        </w:tc>
      </w:tr>
      <w:tr w:rsidR="00DF52BF" w:rsidRPr="00A94A1B" w14:paraId="412F74D5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766B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0BC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Gujranwala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2E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F9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ED1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8 - 1.2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70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162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08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5 - 0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4E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F9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72A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25 - 2.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0F0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59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99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9 - 0.7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F3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55B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4D8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7 - 1.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48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A7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D79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6 - 0.96</w:t>
            </w:r>
          </w:p>
        </w:tc>
      </w:tr>
      <w:tr w:rsidR="00DF52BF" w:rsidRPr="00A94A1B" w14:paraId="656487F1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1DE3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4E0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Laho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3E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BE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922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6 - 1.3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929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80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4B4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5 - 0.4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C5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B2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FE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9 - 2.3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EF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8B1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627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8 - 0.6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83B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DD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B1F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 - 1.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2D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29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AD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5 - 0.78</w:t>
            </w:r>
          </w:p>
        </w:tc>
      </w:tr>
      <w:tr w:rsidR="00DF52BF" w:rsidRPr="00A94A1B" w14:paraId="3D227820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022D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300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Multa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C0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F5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C51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5 - 2.3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61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6E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75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1 - 1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3C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95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BD8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28 - 2.5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2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58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F48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4 - 1.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BA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16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9FA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5 - 1.0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25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8B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8FA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1 - 0.63</w:t>
            </w:r>
          </w:p>
        </w:tc>
      </w:tr>
      <w:tr w:rsidR="00DF52BF" w:rsidRPr="00A94A1B" w14:paraId="27E65965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737C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59B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Rawalpindi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AC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74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419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7 - 2.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03B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BD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20D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5 - 1.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BE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A58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D4C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7 - 2.4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F6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B28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2F5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 - 0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3A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43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C65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8 - 3.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81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EC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F43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2 - 2.39</w:t>
            </w:r>
          </w:p>
        </w:tc>
      </w:tr>
      <w:tr w:rsidR="00DF52BF" w:rsidRPr="00A94A1B" w14:paraId="6500571F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048F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EED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Sahiwal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11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C2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AEA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3 - 1.5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49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CE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D45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8 - 0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60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5E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30E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27 - 3.1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DE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4BF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AB1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2 - 2.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8B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18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BC1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2 - 2.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FB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83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184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8 - 1.77</w:t>
            </w:r>
          </w:p>
        </w:tc>
      </w:tr>
      <w:tr w:rsidR="00DF52BF" w:rsidRPr="00A94A1B" w14:paraId="0CCA5A56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B3FB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283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Sargodha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26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53E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672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3 - 3.4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A3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23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8D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6 - 3.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D7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16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797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7 - 2.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C8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B5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46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4 - 1.1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05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2F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B76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.52 - 5.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E5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5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.31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912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49 - 4.38</w:t>
            </w:r>
          </w:p>
        </w:tc>
      </w:tr>
      <w:tr w:rsidR="00DF52BF" w:rsidRPr="00A94A1B" w14:paraId="14BB2774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8435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43B95D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EFB53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307D89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F0D225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28 - 1.6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5EB961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9E9971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1564A1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78 - 1.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665FE9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1E3FE2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29B0E1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74 - 2.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177767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0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F08C0B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DD5441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6 - 0.82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9A298A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DC7E8A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9355D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51 - 3.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F55D93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B7A996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95CB5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79 - 2.27</w:t>
            </w:r>
          </w:p>
        </w:tc>
      </w:tr>
      <w:tr w:rsidR="00DF52BF" w:rsidRPr="00A94A1B" w14:paraId="304F6CD5" w14:textId="77777777" w:rsidTr="009245FF">
        <w:trPr>
          <w:trHeight w:val="170"/>
        </w:trPr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3A0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Sind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CA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Hyderabad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8B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CA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4CD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5.77 - 20.2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9C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90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2.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285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.02 - 14.8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CC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1F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A59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6 - 1.4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F0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68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BCA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9 - 1.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A2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77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257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2 - 2.7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3E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BBD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3DA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 - 1.61</w:t>
            </w:r>
          </w:p>
        </w:tc>
      </w:tr>
      <w:tr w:rsidR="00DF52BF" w:rsidRPr="00A94A1B" w14:paraId="1A88BA0D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F005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149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Karachi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34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F0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90C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.97 - 9.4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36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39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F9B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.37 - 6.5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36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13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723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3 - 1.8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B7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62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1F5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9 - 0.4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C7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22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0AF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14 - 4.3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7E0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E8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353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 - 2.53</w:t>
            </w:r>
          </w:p>
        </w:tc>
      </w:tr>
      <w:tr w:rsidR="00DF52BF" w:rsidRPr="00A94A1B" w14:paraId="20499A8D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6340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D57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Larkana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A0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13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98A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5 - 2.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D7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EC9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B2E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3 - 1.0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FD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2F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486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7 - 2.5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20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73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19D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 - 1.2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C8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B3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6E2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45 - 3.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E6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84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9B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4 - 1.45</w:t>
            </w:r>
          </w:p>
        </w:tc>
      </w:tr>
      <w:tr w:rsidR="00DF52BF" w:rsidRPr="00A94A1B" w14:paraId="7471CE05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ADE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C9B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Mirpur Khas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5C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55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3BE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71 - 6.3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5E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A9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27F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53 - 4.5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82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81B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A5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4 - 2.4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DB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5F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54C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E4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D7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BB7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2 - 4.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37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E0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DF0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3 - 2.75</w:t>
            </w:r>
          </w:p>
        </w:tc>
      </w:tr>
      <w:tr w:rsidR="00DF52BF" w:rsidRPr="00A94A1B" w14:paraId="20FA6943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994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E1F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Shaheed Benazirabad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0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4C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B3C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7 - 3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0E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03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282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3 - 2.6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D8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2A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604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2 - 2.5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952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E1B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2C0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6 - 1.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C60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26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45A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9 - 2.4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F9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419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E96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9 - 1.81</w:t>
            </w:r>
          </w:p>
        </w:tc>
      </w:tr>
      <w:tr w:rsidR="00DF52BF" w:rsidRPr="00A94A1B" w14:paraId="2B2900B9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4F13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24C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Sukku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AF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8B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F90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3 - 1.9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046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C8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D02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7 - 1.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DF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82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23A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2 - 4.8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F14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CF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04F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2 - 1.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42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9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342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D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CA5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61F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A94A1B" w14:paraId="5FA70B64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D715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1C17F3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73ABA8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2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117F9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589B7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.2 - 7.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504B3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8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625EE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6DFF9F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.0 - 5.2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9866DF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534D39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6A689F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85 - 1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E08C75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1D3337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E690E5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21 - 0.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F5780A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EFAC8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BBC9A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46 - 2.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A3323F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F7ABF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68C4E5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4 - 1.12</w:t>
            </w:r>
          </w:p>
        </w:tc>
      </w:tr>
      <w:tr w:rsidR="00DF52BF" w:rsidRPr="00A94A1B" w14:paraId="3100975E" w14:textId="77777777" w:rsidTr="009245FF">
        <w:trPr>
          <w:trHeight w:val="170"/>
        </w:trPr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F1B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K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D30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Bannu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2F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5AB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2B6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5 - 2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52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44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4AC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3 - 1.6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D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79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A24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80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E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8D0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3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30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AC9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2 - 1.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CE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35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DD5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A94A1B" w14:paraId="0D065E40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BBCAA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9E1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D.I.Kha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F1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97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488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9 - 2.6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20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91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94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6 - 2.3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EA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D22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1B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749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6F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0BF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3D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825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6BD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8 - 2.7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29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48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5E4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5 - 2.61</w:t>
            </w:r>
          </w:p>
        </w:tc>
      </w:tr>
      <w:tr w:rsidR="00DF52BF" w:rsidRPr="00A94A1B" w14:paraId="084E3018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A874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9A5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Hazara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20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C4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69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98 - 2.8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940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8E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248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6 - 1.3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CA8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A9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BBF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89 - 2.3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8B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FA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BB0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3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3D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7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72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4 - 1.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C05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4B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07C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3 - 0.58</w:t>
            </w:r>
          </w:p>
        </w:tc>
      </w:tr>
      <w:tr w:rsidR="00DF52BF" w:rsidRPr="00A94A1B" w14:paraId="43CF5795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7B1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0ED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Koha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C3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EAC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665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7 - 1.0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BE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1C5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100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2F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22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757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5 - 2.5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1C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55B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335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B8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A4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FBF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36 - 1.6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D3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C8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885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56</w:t>
            </w:r>
          </w:p>
        </w:tc>
      </w:tr>
      <w:tr w:rsidR="00DF52BF" w:rsidRPr="00A94A1B" w14:paraId="238CCEC0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5FD13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D58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Malakand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EF9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ED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93A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4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C5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97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0A5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1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735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12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695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3 - 1.0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11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2F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2FC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B6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50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48A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2 - 1.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6A4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C2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004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A94A1B" w14:paraId="452526CC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E46F7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3E2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Marda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06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EE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13B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4 - 1.2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477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75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081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4F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86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584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8 - 1.5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0B2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14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BC8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79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86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430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9 - 1.3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97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182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4E0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A94A1B" w14:paraId="5DE133B0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4E28A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5EC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Peshawa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BC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3A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808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1 - 0.7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69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F1B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CFE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2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D91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00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7F1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3 - 1.1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A0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AA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3E7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7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4E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85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8A4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28 - 1.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29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E2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41D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sz w:val="12"/>
                <w:szCs w:val="12"/>
                <w:lang w:eastAsia="en-CA"/>
              </w:rPr>
              <w:t>0.001 - 0.8</w:t>
            </w:r>
          </w:p>
        </w:tc>
      </w:tr>
      <w:tr w:rsidR="00DF52BF" w:rsidRPr="00A94A1B" w14:paraId="4EB4FB2B" w14:textId="77777777" w:rsidTr="009245FF">
        <w:trPr>
          <w:trHeight w:val="170"/>
        </w:trPr>
        <w:tc>
          <w:tcPr>
            <w:tcW w:w="7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88C05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04724B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45958C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2AF964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24B5F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44 - 0.8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64FFC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9B621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B39D17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13 - 0.3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426833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85013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D8D71C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3 - 0.9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52B95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9DBEC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ACFFFC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01 - 0.0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BE52DA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21547F8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76C8F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4 - 0.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0782D7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033624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E4DEE1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02 - 0.22</w:t>
            </w:r>
          </w:p>
        </w:tc>
      </w:tr>
      <w:tr w:rsidR="00DF52BF" w:rsidRPr="00A94A1B" w14:paraId="27E2B0E1" w14:textId="77777777" w:rsidTr="009245FF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10148DA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Pooled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7F8AB16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National</w:t>
            </w:r>
          </w:p>
        </w:tc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6C5B58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7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9D203E3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2.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8EC015E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2.06 - 2.5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0FD4E30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44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0AD5584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4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B666C5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26 - 1.6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49167C9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44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9476A2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3C035B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28 - 1.5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FDA1F6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3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DF46001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0.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313E42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0.35 - 0.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D2555B6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6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C55E5EA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661EE5D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74 - 2.1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602540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37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25D8B9F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9C223C2" w14:textId="77777777" w:rsidR="00DF52BF" w:rsidRPr="00A95712" w:rsidRDefault="00DF52BF" w:rsidP="009245FF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A9571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en-CA"/>
              </w:rPr>
              <w:t>1.05 - 1.35</w:t>
            </w:r>
          </w:p>
        </w:tc>
      </w:tr>
    </w:tbl>
    <w:p w14:paraId="3EA874B1" w14:textId="77777777" w:rsidR="00DF52BF" w:rsidRPr="00E97754" w:rsidRDefault="00DF52BF" w:rsidP="00DF52BF">
      <w:r>
        <w:fldChar w:fldCharType="end"/>
      </w:r>
      <w:r w:rsidRPr="00C66FB9">
        <w:rPr>
          <w:i/>
          <w:iCs/>
          <w:sz w:val="20"/>
          <w:szCs w:val="20"/>
        </w:rPr>
        <w:t xml:space="preserve">KP = </w:t>
      </w:r>
      <w:r w:rsidRPr="00C66FB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CA"/>
        </w:rPr>
        <w:t>Khyber-Phaktunkhwa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CA"/>
        </w:rPr>
        <w:t>, ST = smokeless tobacco</w:t>
      </w:r>
    </w:p>
    <w:p w14:paraId="5F9172AE" w14:textId="77777777" w:rsidR="00DF52BF" w:rsidRDefault="00DF52BF" w:rsidP="00DF52BF"/>
    <w:p w14:paraId="69E968E1" w14:textId="77777777" w:rsidR="00DF52BF" w:rsidRDefault="00DF52BF" w:rsidP="00DF52BF">
      <w:r>
        <w:br w:type="page"/>
      </w:r>
    </w:p>
    <w:p w14:paraId="3A69809E" w14:textId="77777777" w:rsidR="00DF52BF" w:rsidRDefault="00DF52BF" w:rsidP="00DF52BF">
      <w:r>
        <w:rPr>
          <w:b/>
        </w:rPr>
        <w:lastRenderedPageBreak/>
        <w:t xml:space="preserve">Table S2: </w:t>
      </w:r>
      <w:r>
        <w:t>Prevalence estimates (weighted) and 95% confidence intervals of tobacco use among women without a live birth in the past 2 years, stratified by provinces and divisions.</w:t>
      </w:r>
    </w:p>
    <w:p w14:paraId="7C77F10E" w14:textId="77777777" w:rsidR="00DF52BF" w:rsidRDefault="00DF52BF" w:rsidP="00DF52BF">
      <w:r>
        <w:fldChar w:fldCharType="begin"/>
      </w:r>
      <w:r>
        <w:instrText xml:space="preserve"> LINK Excel.Sheet.12 "https://d.docs.live.net/ac3240357604ecb8/My Folder/Radha %5e0 Ketan shared/Work/York/York-Work/MICS data analysis/Manuscript/MICS_Results_December2022_RS.xlsx" "Estimates!R1C18:R29C37" \a \f 4 \h  \* MERGEFORMAT </w:instrText>
      </w:r>
      <w:r>
        <w:fldChar w:fldCharType="separate"/>
      </w:r>
    </w:p>
    <w:tbl>
      <w:tblPr>
        <w:tblW w:w="13928" w:type="dxa"/>
        <w:tblLook w:val="04A0" w:firstRow="1" w:lastRow="0" w:firstColumn="1" w:lastColumn="0" w:noHBand="0" w:noVBand="1"/>
      </w:tblPr>
      <w:tblGrid>
        <w:gridCol w:w="760"/>
        <w:gridCol w:w="1717"/>
        <w:gridCol w:w="460"/>
        <w:gridCol w:w="490"/>
        <w:gridCol w:w="1055"/>
        <w:gridCol w:w="460"/>
        <w:gridCol w:w="490"/>
        <w:gridCol w:w="1055"/>
        <w:gridCol w:w="460"/>
        <w:gridCol w:w="431"/>
        <w:gridCol w:w="958"/>
        <w:gridCol w:w="399"/>
        <w:gridCol w:w="490"/>
        <w:gridCol w:w="964"/>
        <w:gridCol w:w="460"/>
        <w:gridCol w:w="490"/>
        <w:gridCol w:w="1055"/>
        <w:gridCol w:w="399"/>
        <w:gridCol w:w="526"/>
        <w:gridCol w:w="1173"/>
      </w:tblGrid>
      <w:tr w:rsidR="00DF52BF" w:rsidRPr="00BC7EE9" w14:paraId="4382D548" w14:textId="77777777" w:rsidTr="009245FF">
        <w:trPr>
          <w:trHeight w:val="20"/>
        </w:trPr>
        <w:tc>
          <w:tcPr>
            <w:tcW w:w="13928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67A71D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Tobacco use among women WITHOUT a live birth in 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the </w:t>
            </w: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evious 2 years</w:t>
            </w:r>
          </w:p>
        </w:tc>
      </w:tr>
      <w:tr w:rsidR="00DF52BF" w:rsidRPr="00BC7EE9" w14:paraId="2CC850C8" w14:textId="77777777" w:rsidTr="009245FF">
        <w:trPr>
          <w:trHeight w:val="2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D3D0B8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9EF910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769CB893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Ever ST use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7561CE38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Current ST use</w:t>
            </w:r>
          </w:p>
        </w:tc>
        <w:tc>
          <w:tcPr>
            <w:tcW w:w="17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44312D0F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Ever cigarette smoking</w:t>
            </w:r>
          </w:p>
        </w:tc>
        <w:tc>
          <w:tcPr>
            <w:tcW w:w="17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2D9A75E3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Current cigarette smoking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19A94C5A" w14:textId="7626D3E9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Ever </w:t>
            </w:r>
            <w:r w:rsidR="00550B83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waterpipe</w:t>
            </w: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 smoking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14:paraId="0EE2C5BB" w14:textId="157AD97B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Current </w:t>
            </w:r>
            <w:r w:rsidR="00550B83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waterpipe</w:t>
            </w: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 xml:space="preserve"> smoking</w:t>
            </w:r>
          </w:p>
        </w:tc>
      </w:tr>
      <w:tr w:rsidR="00DF52BF" w:rsidRPr="00BC7EE9" w14:paraId="1124FB48" w14:textId="77777777" w:rsidTr="009245FF">
        <w:trPr>
          <w:trHeight w:val="2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CFC4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BEA70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Division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1A58E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D0CFC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FC02B4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4869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09197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323755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59C6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16725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D2C5FB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601A6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E30E5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8A8BB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2C00F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2D196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0348E4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4368B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166C9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B51834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5% CI</w:t>
            </w:r>
          </w:p>
        </w:tc>
      </w:tr>
      <w:tr w:rsidR="00DF52BF" w:rsidRPr="00BC7EE9" w14:paraId="7AF6D313" w14:textId="77777777" w:rsidTr="009245FF">
        <w:trPr>
          <w:trHeight w:val="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A224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unj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6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Bhawalpu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96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E7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852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1 - 4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1F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EA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A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12 - 3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D8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BD6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F5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6 - 4.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1A2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BE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EEC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62 - 3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1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1CA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11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9 - 2.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0C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680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C6E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5 - 1.52</w:t>
            </w:r>
          </w:p>
        </w:tc>
      </w:tr>
      <w:tr w:rsidR="00DF52BF" w:rsidRPr="00BC7EE9" w14:paraId="6C2EA6D0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C787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2AB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DG Kh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01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95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426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1 - 6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70C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7E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2ED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8 - 6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25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9A1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CE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79 - 5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7D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2D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42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53 0 2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B87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E4A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6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CDB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.62 - 18.8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85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C3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964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2.74 - 16.65</w:t>
            </w:r>
          </w:p>
        </w:tc>
      </w:tr>
      <w:tr w:rsidR="00DF52BF" w:rsidRPr="00BC7EE9" w14:paraId="3FB40AE8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259E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7CF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Faisalab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FF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A0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A84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9 - 2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AF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6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08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127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 - 2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927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EE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1D9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37 - 4.8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AD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B9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CE0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3 - 2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35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30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277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15 - 4.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5D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8E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BF5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97 - 3.11</w:t>
            </w:r>
          </w:p>
        </w:tc>
      </w:tr>
      <w:tr w:rsidR="00DF52BF" w:rsidRPr="00BC7EE9" w14:paraId="50BA4A2E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3421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739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Gujranwal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95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98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E07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3 - 0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B2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F7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685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8 - 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99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05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BBA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3 - 2.2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CE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43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589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9 - 1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5B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662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776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9 - 3.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BD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6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82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CAF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6 - 2.01</w:t>
            </w:r>
          </w:p>
        </w:tc>
      </w:tr>
      <w:tr w:rsidR="00DF52BF" w:rsidRPr="00BC7EE9" w14:paraId="67E6F109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C9D4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89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Lah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16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D8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F87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2 - 1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0D8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F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FAE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8 - 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8A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E08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FCB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5 - 3.6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94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81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3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5 - 1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93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F79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EA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4 - 2.6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76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CFE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012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2 - 1.03</w:t>
            </w:r>
          </w:p>
        </w:tc>
      </w:tr>
      <w:tr w:rsidR="00DF52BF" w:rsidRPr="00BC7EE9" w14:paraId="7C7C4629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9C52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5B2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Mult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58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9B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74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39 - 4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1A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55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D58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8 - 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A7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63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F5C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6 - 3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38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6E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2F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1 - 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9F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E3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10E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5 - 1.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F6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61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327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2 - 1.09</w:t>
            </w:r>
          </w:p>
        </w:tc>
      </w:tr>
      <w:tr w:rsidR="00DF52BF" w:rsidRPr="00BC7EE9" w14:paraId="40D8E987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C9CE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86F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Rawalpind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FE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17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565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2 - 3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6C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C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40C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6 - 1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7D7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B2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819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62 - 5.1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1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01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2F6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6 - 1.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1F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E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E5E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59 - 6.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56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64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2EC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4 - 3.65</w:t>
            </w:r>
          </w:p>
        </w:tc>
      </w:tr>
      <w:tr w:rsidR="00DF52BF" w:rsidRPr="00BC7EE9" w14:paraId="39DD7F4E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3BA7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E3B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Sahiw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87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EEA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B92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5 - 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A8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0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C3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9 - 0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A2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833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4F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09 - 3.9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FE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7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A4C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5 - 3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67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392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1FF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5 - 5.2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40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74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8E2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24 - 2.04</w:t>
            </w:r>
          </w:p>
        </w:tc>
      </w:tr>
      <w:tr w:rsidR="00DF52BF" w:rsidRPr="00BC7EE9" w14:paraId="019DDF70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9A6F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D3C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Sargodh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94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D0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C40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31 - 6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EBB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3D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EBE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99 - 5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1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7E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66E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 - 4.4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C7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AD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3C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3 - 2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B8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EB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EDE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.35 - 9.9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91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78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38D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.93 - 8.34</w:t>
            </w:r>
          </w:p>
        </w:tc>
      </w:tr>
      <w:tr w:rsidR="00DF52BF" w:rsidRPr="00BC7EE9" w14:paraId="0F7EED61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16FC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67AFA7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6E6A6C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8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9988A0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F30D9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3 - 2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65D7A2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B230BD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A8A3EB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72 - 2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495369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B5B401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6B60C3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.03 - 3.5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0FF88B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62D0CE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953EE4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36 - 1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3E7F74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2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506131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517517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4.21 - 4.7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A9D229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5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944C5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E4A9D3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9 - 3.38</w:t>
            </w:r>
          </w:p>
        </w:tc>
      </w:tr>
      <w:tr w:rsidR="00DF52BF" w:rsidRPr="00BC7EE9" w14:paraId="22AD598C" w14:textId="77777777" w:rsidTr="009245FF">
        <w:trPr>
          <w:trHeight w:val="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48FB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Sindh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752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Hyderab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32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9DB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6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E5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5.04 - 18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56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CB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2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436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1.44 - 14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B1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5B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0F9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9 - 2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4FA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83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FBF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1 - 1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8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63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37D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6 - 2.1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EB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47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79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8 - 1.2</w:t>
            </w:r>
          </w:p>
        </w:tc>
      </w:tr>
      <w:tr w:rsidR="00DF52BF" w:rsidRPr="00BC7EE9" w14:paraId="5F095515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115D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CBF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Karach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47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E3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9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D7F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.85 - 1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1B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92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6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18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.07 - 7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5B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C0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16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25 - 2.2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29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74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12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 - 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7F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0C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8BF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 - 3.1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AF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D5A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CF5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5 - 1.85</w:t>
            </w:r>
          </w:p>
        </w:tc>
      </w:tr>
      <w:tr w:rsidR="00DF52BF" w:rsidRPr="00BC7EE9" w14:paraId="2C3F12AE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1F8F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22F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Larka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55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D04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F25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27 - 2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A8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67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811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3 - 1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7C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EB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51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8 - 4.2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B7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05B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2B3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8 - 2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41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D2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162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4 - 3.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EC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90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985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3 - 2.48</w:t>
            </w:r>
          </w:p>
        </w:tc>
      </w:tr>
      <w:tr w:rsidR="00DF52BF" w:rsidRPr="00BC7EE9" w14:paraId="0B3B7815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C653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DE2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Mirpur Kh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D1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6A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617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33 - 6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E2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DB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C23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5 - 5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2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F4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66B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3 - 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89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65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FF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 - 1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534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4C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054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4 - 3.0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E5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60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FC0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6 - 2.31</w:t>
            </w:r>
          </w:p>
        </w:tc>
      </w:tr>
      <w:tr w:rsidR="00DF52BF" w:rsidRPr="00BC7EE9" w14:paraId="1BCEF136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A61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258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Shaheed Benazirab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6E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EB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AE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62 - 6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DF8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39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9CB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45 - 4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2A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78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A5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6 - 4.0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9F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0C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EB2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27 - 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24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C1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45A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3 - 2.0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21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91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163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BC7EE9" w14:paraId="5A94EF79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8704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D89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Sukku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A7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58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E85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79 - 4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7F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5F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680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9 - 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6A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5E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D48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1 - 6.0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F7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B0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B93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 - 3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8F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E5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AF2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 - 2.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AD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F3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149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4 - 1.02</w:t>
            </w:r>
          </w:p>
        </w:tc>
      </w:tr>
      <w:tr w:rsidR="00DF52BF" w:rsidRPr="00BC7EE9" w14:paraId="77089BB6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3D02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344F7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7D5F91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6C1495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0263BC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7.7 - 9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5CF561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E25CD2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B3C182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.32 - 6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765E1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7036ED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9C1196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82 - 2.4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FF9888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2F838C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7A7F7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8 - 1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1CBDA1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47AF88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C9E22A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57 - 2.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9A403A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2D3D9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69FAEF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61 - 1.14</w:t>
            </w:r>
          </w:p>
        </w:tc>
      </w:tr>
      <w:tr w:rsidR="00DF52BF" w:rsidRPr="00BC7EE9" w14:paraId="25AF5F44" w14:textId="77777777" w:rsidTr="009245FF">
        <w:trPr>
          <w:trHeight w:val="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8EBA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K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47E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Bann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CDB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E3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7C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85 - 4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18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29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0A3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2 - 3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B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5D9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F3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4 - 0.7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5A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4E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3A2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7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1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AF4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7 - 1.0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07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34A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7ED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BC7EE9" w14:paraId="164B4EC6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E6870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CA6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D.I.Kh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18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5A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991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65 - 5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55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7D6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EA7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9 - 4.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86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C3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0A6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1 - 2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6B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9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45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D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1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E39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2 - 2.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D07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AD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78A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1.19</w:t>
            </w:r>
          </w:p>
        </w:tc>
      </w:tr>
      <w:tr w:rsidR="00DF52BF" w:rsidRPr="00BC7EE9" w14:paraId="11154AB9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19CCE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BFD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Haza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5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64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A9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.3 - 3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6A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C3A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E1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8 - 2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261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B8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16B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6 - 1.5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AD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BA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B99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89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380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5BD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2 - 1.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47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0D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233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3 - 0.23</w:t>
            </w:r>
          </w:p>
        </w:tc>
      </w:tr>
      <w:tr w:rsidR="00DF52BF" w:rsidRPr="00BC7EE9" w14:paraId="686BAC10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063F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BC8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Koha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0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65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B52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8 - 2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AD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1F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FEB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6 - 1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7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8F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6F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6 - 1.5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EB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DA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9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ED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BB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D4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 - 1.0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91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5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631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34</w:t>
            </w:r>
          </w:p>
        </w:tc>
      </w:tr>
      <w:tr w:rsidR="00DF52BF" w:rsidRPr="00BC7EE9" w14:paraId="325ED055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B4CBB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EBA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Malaka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29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694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BC0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3 - 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09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C9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A8A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3 - 0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C93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AF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2EA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2 - 0.9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16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69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6E7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C6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43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6B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5 - 0.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2D6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09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C9C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2</w:t>
            </w:r>
          </w:p>
        </w:tc>
      </w:tr>
      <w:tr w:rsidR="00DF52BF" w:rsidRPr="00BC7EE9" w14:paraId="51403006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6B275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317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Mard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A9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EA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619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47 - 1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EC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A4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74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271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D3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D50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66 - 2.1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A2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77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40C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80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47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1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8E2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56 - 1.9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06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4C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66F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BC7EE9" w14:paraId="3BFE8FDE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7F356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F82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Peshaw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9E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26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83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1 - 0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50C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40E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22A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3E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18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714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9 - 0.4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7B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DC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FE8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F6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8AC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F65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.004 - 0.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D3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BE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C7F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</w:p>
        </w:tc>
      </w:tr>
      <w:tr w:rsidR="00DF52BF" w:rsidRPr="00BC7EE9" w14:paraId="1CB1AC86" w14:textId="77777777" w:rsidTr="009245FF">
        <w:trPr>
          <w:trHeight w:val="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E2024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C7E345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rovinc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0AA993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C4A1E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8318D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2 - 1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D5CE3B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F98EE1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8F3106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8 - 0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C9C2D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A43C5F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0F2A4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6 - 0.8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D544B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BB4F9F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5EA408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01 - 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6BA7CF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590E9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29157E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41 - 0.7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CE5F07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45E96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1170F45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002 - 0.11</w:t>
            </w:r>
          </w:p>
        </w:tc>
      </w:tr>
      <w:tr w:rsidR="00DF52BF" w:rsidRPr="00BC7EE9" w14:paraId="250FEFDE" w14:textId="77777777" w:rsidTr="009245FF">
        <w:trPr>
          <w:trHeight w:val="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67345E3A" w14:textId="77777777" w:rsidR="00DF52BF" w:rsidRPr="00BC7EE9" w:rsidRDefault="00DF52BF" w:rsidP="009245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Poole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5F0FD73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ational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DBF8A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89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826D6F2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.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510CFC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3.26 - 3.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0FF617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32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04B65E7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912DED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26 - 2.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79BC33A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2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D9D51B9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7551541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16 - 2.4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61D197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53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565815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220453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0.9 - 1.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B0C41EB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53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049C6A3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9563534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2.66 - 3.0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B43EB80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96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7AE5EA6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771D548" w14:textId="77777777" w:rsidR="00DF52BF" w:rsidRPr="00BC7EE9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BC7EE9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1.64 - 1.94</w:t>
            </w:r>
          </w:p>
        </w:tc>
      </w:tr>
    </w:tbl>
    <w:p w14:paraId="6F71E0C7" w14:textId="77777777" w:rsidR="00DF52BF" w:rsidRPr="00621329" w:rsidRDefault="00DF52BF" w:rsidP="00DF52BF">
      <w:pPr>
        <w:rPr>
          <w:i/>
          <w:iCs/>
          <w:sz w:val="20"/>
          <w:szCs w:val="20"/>
        </w:rPr>
      </w:pPr>
      <w:r>
        <w:fldChar w:fldCharType="end"/>
      </w:r>
      <w:r w:rsidRPr="00AE4284">
        <w:rPr>
          <w:i/>
          <w:iCs/>
          <w:sz w:val="20"/>
          <w:szCs w:val="20"/>
        </w:rPr>
        <w:t xml:space="preserve"> </w:t>
      </w:r>
      <w:r w:rsidRPr="00C66FB9">
        <w:rPr>
          <w:i/>
          <w:iCs/>
          <w:sz w:val="20"/>
          <w:szCs w:val="20"/>
        </w:rPr>
        <w:t xml:space="preserve">KP = </w:t>
      </w:r>
      <w:r w:rsidRPr="00C66FB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CA"/>
        </w:rPr>
        <w:t>Khyber-Phaktunkhwa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CA"/>
        </w:rPr>
        <w:t>, ST = smokeless tobacco</w:t>
      </w:r>
    </w:p>
    <w:p w14:paraId="7EC916EB" w14:textId="77777777" w:rsidR="00DF52BF" w:rsidRDefault="00DF52BF" w:rsidP="00DF52BF"/>
    <w:p w14:paraId="3B607A2E" w14:textId="0D9FC115" w:rsidR="00DF52BF" w:rsidRDefault="00DF52BF" w:rsidP="00DF52BF"/>
    <w:p w14:paraId="7F3C1AE3" w14:textId="77777777" w:rsidR="00DF52BF" w:rsidRDefault="00DF52BF" w:rsidP="00DF52BF">
      <w:pPr>
        <w:spacing w:before="120" w:after="100" w:afterAutospacing="1"/>
        <w:rPr>
          <w:b/>
          <w:bCs/>
        </w:rPr>
      </w:pPr>
      <w:r>
        <w:rPr>
          <w:b/>
          <w:bCs/>
        </w:rPr>
        <w:br w:type="page"/>
      </w:r>
    </w:p>
    <w:p w14:paraId="3FE0710C" w14:textId="540A8B7B" w:rsidR="00DF52BF" w:rsidRPr="00055C63" w:rsidRDefault="00DF52BF" w:rsidP="00DF52BF">
      <w:pPr>
        <w:spacing w:before="120" w:after="100" w:afterAutospacing="1"/>
        <w:jc w:val="both"/>
      </w:pPr>
      <w:r w:rsidRPr="00AB5C09">
        <w:rPr>
          <w:b/>
        </w:rPr>
        <w:lastRenderedPageBreak/>
        <w:t xml:space="preserve">Table </w:t>
      </w:r>
      <w:r>
        <w:rPr>
          <w:b/>
        </w:rPr>
        <w:t>S3</w:t>
      </w:r>
      <w:r w:rsidRPr="00AB5C09">
        <w:t>: Estimates of logistic regression analyses for current tobacco use (as an outcome) and socio-demographic characteristics (education, area of residence, wealth index and age) (as explanatory variables) among women of reproductive age (15-49 years).  Current tobacco use was investigated for each type (</w:t>
      </w:r>
      <w:r w:rsidR="009D2C68">
        <w:t>smokeless tobacco</w:t>
      </w:r>
      <w:r w:rsidR="00550B83">
        <w:t xml:space="preserve"> use, </w:t>
      </w:r>
      <w:r w:rsidRPr="00AB5C09">
        <w:t xml:space="preserve">cigarette smoking, </w:t>
      </w:r>
      <w:r w:rsidR="00550B83">
        <w:t>and waterpipe</w:t>
      </w:r>
      <w:r w:rsidRPr="00AB5C09">
        <w:t xml:space="preserve"> smoking,) separately, reference group in each case was those that are not currently using that type of tobacco.  Adjusted odds ratios are reported below. </w:t>
      </w:r>
    </w:p>
    <w:tbl>
      <w:tblPr>
        <w:tblW w:w="1237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3095"/>
        <w:gridCol w:w="1890"/>
        <w:gridCol w:w="1204"/>
        <w:gridCol w:w="1892"/>
        <w:gridCol w:w="1203"/>
        <w:gridCol w:w="1890"/>
        <w:gridCol w:w="1205"/>
      </w:tblGrid>
      <w:tr w:rsidR="00DF52BF" w14:paraId="51915B21" w14:textId="77777777" w:rsidTr="009245FF">
        <w:trPr>
          <w:trHeight w:val="234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205DB97F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1F256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Smokeless tobacco </w:t>
            </w:r>
          </w:p>
          <w:p w14:paraId="4DDAA5BB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(N = 144,244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4E4A1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Cigarette smoking </w:t>
            </w:r>
          </w:p>
          <w:p w14:paraId="3493CB55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(N = 143,775)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C435D" w14:textId="79DACC00" w:rsidR="00DF52BF" w:rsidRDefault="00550B83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Waterpipe</w:t>
            </w:r>
            <w:r w:rsidR="00DF52BF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smoking </w:t>
            </w:r>
          </w:p>
          <w:p w14:paraId="16E10534" w14:textId="77777777" w:rsidR="00DF52BF" w:rsidRDefault="00DF52BF" w:rsidP="009245F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(N = 144,271)</w:t>
            </w:r>
          </w:p>
        </w:tc>
      </w:tr>
      <w:tr w:rsidR="00DF52BF" w14:paraId="14A784C0" w14:textId="77777777" w:rsidTr="009245FF">
        <w:trPr>
          <w:trHeight w:val="387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5061E68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5348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C6845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-value</w:t>
            </w:r>
          </w:p>
          <w:p w14:paraId="2A49016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7F5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00AD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-value</w:t>
            </w:r>
          </w:p>
          <w:p w14:paraId="27F6BF0C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ECCD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 (95% CI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84C3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-value</w:t>
            </w:r>
          </w:p>
          <w:p w14:paraId="1BE0A85C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DF52BF" w14:paraId="0386DFAF" w14:textId="77777777" w:rsidTr="009245FF">
        <w:trPr>
          <w:trHeight w:val="337"/>
        </w:trPr>
        <w:tc>
          <w:tcPr>
            <w:tcW w:w="12379" w:type="dxa"/>
            <w:gridSpan w:val="7"/>
            <w:tcBorders>
              <w:top w:val="single" w:sz="4" w:space="0" w:color="auto"/>
            </w:tcBorders>
          </w:tcPr>
          <w:p w14:paraId="799C7D7B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ducation (ref = none)</w:t>
            </w:r>
          </w:p>
        </w:tc>
      </w:tr>
      <w:tr w:rsidR="00DF52BF" w14:paraId="2E5BD153" w14:textId="77777777" w:rsidTr="009245FF">
        <w:trPr>
          <w:trHeight w:val="314"/>
        </w:trPr>
        <w:tc>
          <w:tcPr>
            <w:tcW w:w="3095" w:type="dxa"/>
            <w:vAlign w:val="center"/>
          </w:tcPr>
          <w:p w14:paraId="683FE3C2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ary</w:t>
            </w:r>
          </w:p>
        </w:tc>
        <w:tc>
          <w:tcPr>
            <w:tcW w:w="1890" w:type="dxa"/>
          </w:tcPr>
          <w:p w14:paraId="7611899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 (0.3-0.9)</w:t>
            </w:r>
          </w:p>
        </w:tc>
        <w:tc>
          <w:tcPr>
            <w:tcW w:w="1203" w:type="dxa"/>
          </w:tcPr>
          <w:p w14:paraId="19D8CA0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892" w:type="dxa"/>
          </w:tcPr>
          <w:p w14:paraId="2CCAB2AD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 (0.3-1.5)</w:t>
            </w:r>
          </w:p>
        </w:tc>
        <w:tc>
          <w:tcPr>
            <w:tcW w:w="1203" w:type="dxa"/>
          </w:tcPr>
          <w:p w14:paraId="77356BA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890" w:type="dxa"/>
          </w:tcPr>
          <w:p w14:paraId="57704A46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 (0.5-2.6)</w:t>
            </w:r>
          </w:p>
        </w:tc>
        <w:tc>
          <w:tcPr>
            <w:tcW w:w="1203" w:type="dxa"/>
          </w:tcPr>
          <w:p w14:paraId="09DE407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</w:tr>
      <w:tr w:rsidR="00DF52BF" w14:paraId="2AC4F102" w14:textId="77777777" w:rsidTr="009245FF">
        <w:trPr>
          <w:trHeight w:val="314"/>
        </w:trPr>
        <w:tc>
          <w:tcPr>
            <w:tcW w:w="3095" w:type="dxa"/>
            <w:vAlign w:val="center"/>
          </w:tcPr>
          <w:p w14:paraId="137A2A8E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ddle</w:t>
            </w:r>
          </w:p>
        </w:tc>
        <w:tc>
          <w:tcPr>
            <w:tcW w:w="1890" w:type="dxa"/>
          </w:tcPr>
          <w:p w14:paraId="50BF556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 (0.2-0.8)</w:t>
            </w:r>
          </w:p>
        </w:tc>
        <w:tc>
          <w:tcPr>
            <w:tcW w:w="1203" w:type="dxa"/>
          </w:tcPr>
          <w:p w14:paraId="573C967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4A64BCE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 (0.1-0.9)</w:t>
            </w:r>
          </w:p>
        </w:tc>
        <w:tc>
          <w:tcPr>
            <w:tcW w:w="1203" w:type="dxa"/>
          </w:tcPr>
          <w:p w14:paraId="15AFBED1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890" w:type="dxa"/>
          </w:tcPr>
          <w:p w14:paraId="123803B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 (0.2-2.2)</w:t>
            </w:r>
          </w:p>
        </w:tc>
        <w:tc>
          <w:tcPr>
            <w:tcW w:w="1203" w:type="dxa"/>
          </w:tcPr>
          <w:p w14:paraId="09F22D6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</w:tr>
      <w:tr w:rsidR="00DF52BF" w14:paraId="17385758" w14:textId="77777777" w:rsidTr="009245FF">
        <w:trPr>
          <w:trHeight w:val="314"/>
        </w:trPr>
        <w:tc>
          <w:tcPr>
            <w:tcW w:w="3095" w:type="dxa"/>
            <w:vAlign w:val="center"/>
          </w:tcPr>
          <w:p w14:paraId="605EA7BA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condary</w:t>
            </w:r>
          </w:p>
        </w:tc>
        <w:tc>
          <w:tcPr>
            <w:tcW w:w="1890" w:type="dxa"/>
          </w:tcPr>
          <w:p w14:paraId="2A5567C8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5)</w:t>
            </w:r>
          </w:p>
        </w:tc>
        <w:tc>
          <w:tcPr>
            <w:tcW w:w="1203" w:type="dxa"/>
          </w:tcPr>
          <w:p w14:paraId="297B3C0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77B9856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4)</w:t>
            </w:r>
          </w:p>
        </w:tc>
        <w:tc>
          <w:tcPr>
            <w:tcW w:w="1203" w:type="dxa"/>
          </w:tcPr>
          <w:p w14:paraId="233F52C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4F57631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 (0.2-1.5)</w:t>
            </w:r>
          </w:p>
        </w:tc>
        <w:tc>
          <w:tcPr>
            <w:tcW w:w="1203" w:type="dxa"/>
          </w:tcPr>
          <w:p w14:paraId="6681A8DF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DF52BF" w14:paraId="79E2B538" w14:textId="77777777" w:rsidTr="009245FF">
        <w:trPr>
          <w:trHeight w:val="314"/>
        </w:trPr>
        <w:tc>
          <w:tcPr>
            <w:tcW w:w="3095" w:type="dxa"/>
            <w:vAlign w:val="center"/>
          </w:tcPr>
          <w:p w14:paraId="677B86C2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igher</w:t>
            </w:r>
          </w:p>
        </w:tc>
        <w:tc>
          <w:tcPr>
            <w:tcW w:w="1890" w:type="dxa"/>
          </w:tcPr>
          <w:p w14:paraId="08EDBEBC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 (0.05-0.3)</w:t>
            </w:r>
          </w:p>
        </w:tc>
        <w:tc>
          <w:tcPr>
            <w:tcW w:w="1203" w:type="dxa"/>
          </w:tcPr>
          <w:p w14:paraId="23BAE83F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546C8A55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 (0.0-0.6)</w:t>
            </w:r>
          </w:p>
        </w:tc>
        <w:tc>
          <w:tcPr>
            <w:tcW w:w="1203" w:type="dxa"/>
          </w:tcPr>
          <w:p w14:paraId="6303C9B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890" w:type="dxa"/>
          </w:tcPr>
          <w:p w14:paraId="235EBF2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4)</w:t>
            </w:r>
          </w:p>
        </w:tc>
        <w:tc>
          <w:tcPr>
            <w:tcW w:w="1203" w:type="dxa"/>
          </w:tcPr>
          <w:p w14:paraId="04D8528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  <w:tr w:rsidR="00DF52BF" w14:paraId="3B326B43" w14:textId="77777777" w:rsidTr="009245FF">
        <w:trPr>
          <w:trHeight w:val="314"/>
        </w:trPr>
        <w:tc>
          <w:tcPr>
            <w:tcW w:w="12379" w:type="dxa"/>
            <w:gridSpan w:val="7"/>
            <w:vAlign w:val="center"/>
          </w:tcPr>
          <w:p w14:paraId="094F1DAF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esidence (ref = urban)</w:t>
            </w:r>
          </w:p>
        </w:tc>
      </w:tr>
      <w:tr w:rsidR="00DF52BF" w14:paraId="28F207EB" w14:textId="77777777" w:rsidTr="009245FF">
        <w:trPr>
          <w:trHeight w:val="314"/>
        </w:trPr>
        <w:tc>
          <w:tcPr>
            <w:tcW w:w="3095" w:type="dxa"/>
            <w:vAlign w:val="center"/>
          </w:tcPr>
          <w:p w14:paraId="1849B505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ural</w:t>
            </w:r>
          </w:p>
        </w:tc>
        <w:tc>
          <w:tcPr>
            <w:tcW w:w="1890" w:type="dxa"/>
          </w:tcPr>
          <w:p w14:paraId="5EB245D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7 (0.3-0.9)</w:t>
            </w:r>
          </w:p>
        </w:tc>
        <w:tc>
          <w:tcPr>
            <w:tcW w:w="1203" w:type="dxa"/>
          </w:tcPr>
          <w:p w14:paraId="782D94A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892" w:type="dxa"/>
          </w:tcPr>
          <w:p w14:paraId="07ACC52E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 (03-1.4)</w:t>
            </w:r>
          </w:p>
        </w:tc>
        <w:tc>
          <w:tcPr>
            <w:tcW w:w="1203" w:type="dxa"/>
          </w:tcPr>
          <w:p w14:paraId="0A15289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890" w:type="dxa"/>
          </w:tcPr>
          <w:p w14:paraId="68C2E92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 (0.4-2.9)</w:t>
            </w:r>
          </w:p>
        </w:tc>
        <w:tc>
          <w:tcPr>
            <w:tcW w:w="1203" w:type="dxa"/>
          </w:tcPr>
          <w:p w14:paraId="1877047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</w:tr>
      <w:tr w:rsidR="00DF52BF" w14:paraId="107E8C7F" w14:textId="77777777" w:rsidTr="009245FF">
        <w:trPr>
          <w:trHeight w:val="314"/>
        </w:trPr>
        <w:tc>
          <w:tcPr>
            <w:tcW w:w="3095" w:type="dxa"/>
          </w:tcPr>
          <w:p w14:paraId="682683EE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Wealth Index (ref = poorest)</w:t>
            </w:r>
          </w:p>
        </w:tc>
        <w:tc>
          <w:tcPr>
            <w:tcW w:w="1890" w:type="dxa"/>
          </w:tcPr>
          <w:p w14:paraId="28A03F31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6A50CB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92" w:type="dxa"/>
          </w:tcPr>
          <w:p w14:paraId="24E4F6F6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7EE2FD3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5198D4F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3" w:type="dxa"/>
          </w:tcPr>
          <w:p w14:paraId="204EF7A1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F52BF" w14:paraId="15C94DCF" w14:textId="77777777" w:rsidTr="009245FF">
        <w:trPr>
          <w:trHeight w:val="314"/>
        </w:trPr>
        <w:tc>
          <w:tcPr>
            <w:tcW w:w="3095" w:type="dxa"/>
          </w:tcPr>
          <w:p w14:paraId="61E08FAB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cond</w:t>
            </w:r>
          </w:p>
        </w:tc>
        <w:tc>
          <w:tcPr>
            <w:tcW w:w="1890" w:type="dxa"/>
          </w:tcPr>
          <w:p w14:paraId="7EF4816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(0.4-0.5)</w:t>
            </w:r>
          </w:p>
        </w:tc>
        <w:tc>
          <w:tcPr>
            <w:tcW w:w="1203" w:type="dxa"/>
          </w:tcPr>
          <w:p w14:paraId="0515A7BD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2AD0A44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 (0.5-0.7)</w:t>
            </w:r>
          </w:p>
        </w:tc>
        <w:tc>
          <w:tcPr>
            <w:tcW w:w="1203" w:type="dxa"/>
          </w:tcPr>
          <w:p w14:paraId="2139F3A2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4744532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 (0.4-0.6)</w:t>
            </w:r>
          </w:p>
        </w:tc>
        <w:tc>
          <w:tcPr>
            <w:tcW w:w="1203" w:type="dxa"/>
          </w:tcPr>
          <w:p w14:paraId="2337266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  <w:tr w:rsidR="00DF52BF" w14:paraId="67B28E2F" w14:textId="77777777" w:rsidTr="009245FF">
        <w:trPr>
          <w:trHeight w:val="314"/>
        </w:trPr>
        <w:tc>
          <w:tcPr>
            <w:tcW w:w="3095" w:type="dxa"/>
          </w:tcPr>
          <w:p w14:paraId="66BAB27F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ddle</w:t>
            </w:r>
          </w:p>
        </w:tc>
        <w:tc>
          <w:tcPr>
            <w:tcW w:w="1890" w:type="dxa"/>
          </w:tcPr>
          <w:p w14:paraId="235EAA1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 (0.3-0.6)</w:t>
            </w:r>
          </w:p>
        </w:tc>
        <w:tc>
          <w:tcPr>
            <w:tcW w:w="1203" w:type="dxa"/>
          </w:tcPr>
          <w:p w14:paraId="01B05382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64804E35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 (0.2-0.4)</w:t>
            </w:r>
          </w:p>
        </w:tc>
        <w:tc>
          <w:tcPr>
            <w:tcW w:w="1203" w:type="dxa"/>
          </w:tcPr>
          <w:p w14:paraId="2945390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5FA8752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 (0.2-0.4)</w:t>
            </w:r>
          </w:p>
        </w:tc>
        <w:tc>
          <w:tcPr>
            <w:tcW w:w="1203" w:type="dxa"/>
          </w:tcPr>
          <w:p w14:paraId="5CA2AC22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  <w:tr w:rsidR="00DF52BF" w14:paraId="1337B4EB" w14:textId="77777777" w:rsidTr="009245FF">
        <w:trPr>
          <w:trHeight w:val="314"/>
        </w:trPr>
        <w:tc>
          <w:tcPr>
            <w:tcW w:w="3095" w:type="dxa"/>
          </w:tcPr>
          <w:p w14:paraId="48058840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ourth</w:t>
            </w:r>
          </w:p>
        </w:tc>
        <w:tc>
          <w:tcPr>
            <w:tcW w:w="1890" w:type="dxa"/>
          </w:tcPr>
          <w:p w14:paraId="1748DDA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 (0.2-0.5)</w:t>
            </w:r>
          </w:p>
        </w:tc>
        <w:tc>
          <w:tcPr>
            <w:tcW w:w="1203" w:type="dxa"/>
          </w:tcPr>
          <w:p w14:paraId="616C712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183D3644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3)</w:t>
            </w:r>
          </w:p>
        </w:tc>
        <w:tc>
          <w:tcPr>
            <w:tcW w:w="1203" w:type="dxa"/>
          </w:tcPr>
          <w:p w14:paraId="7F578D6A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5CD91CFC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7)</w:t>
            </w:r>
          </w:p>
        </w:tc>
        <w:tc>
          <w:tcPr>
            <w:tcW w:w="1203" w:type="dxa"/>
          </w:tcPr>
          <w:p w14:paraId="1039C498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  <w:tr w:rsidR="00DF52BF" w14:paraId="2F765397" w14:textId="77777777" w:rsidTr="009245FF">
        <w:trPr>
          <w:trHeight w:val="314"/>
        </w:trPr>
        <w:tc>
          <w:tcPr>
            <w:tcW w:w="3095" w:type="dxa"/>
          </w:tcPr>
          <w:p w14:paraId="5B24499A" w14:textId="77777777" w:rsidR="00DF52BF" w:rsidRDefault="00DF52BF" w:rsidP="009245FF">
            <w:pPr>
              <w:spacing w:after="0" w:line="240" w:lineRule="auto"/>
              <w:ind w:left="28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chest</w:t>
            </w:r>
          </w:p>
        </w:tc>
        <w:tc>
          <w:tcPr>
            <w:tcW w:w="1890" w:type="dxa"/>
          </w:tcPr>
          <w:p w14:paraId="1A28758F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 (0.1-0.4)</w:t>
            </w:r>
          </w:p>
        </w:tc>
        <w:tc>
          <w:tcPr>
            <w:tcW w:w="1203" w:type="dxa"/>
          </w:tcPr>
          <w:p w14:paraId="1D32B5E9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2" w:type="dxa"/>
          </w:tcPr>
          <w:p w14:paraId="3D795FA5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 (0.04-0.2)</w:t>
            </w:r>
          </w:p>
        </w:tc>
        <w:tc>
          <w:tcPr>
            <w:tcW w:w="1203" w:type="dxa"/>
          </w:tcPr>
          <w:p w14:paraId="74571907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4C680473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 (0.0.5-0.3)</w:t>
            </w:r>
          </w:p>
        </w:tc>
        <w:tc>
          <w:tcPr>
            <w:tcW w:w="1203" w:type="dxa"/>
          </w:tcPr>
          <w:p w14:paraId="4D7F80A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  <w:tr w:rsidR="00DF52BF" w14:paraId="333B8839" w14:textId="77777777" w:rsidTr="009245FF">
        <w:trPr>
          <w:trHeight w:val="314"/>
        </w:trPr>
        <w:tc>
          <w:tcPr>
            <w:tcW w:w="3095" w:type="dxa"/>
            <w:tcBorders>
              <w:bottom w:val="single" w:sz="4" w:space="0" w:color="auto"/>
            </w:tcBorders>
          </w:tcPr>
          <w:p w14:paraId="69719D0C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6A2C35B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4 (0.9-1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D2D4668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CF30780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 (1.0-1.1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273C64B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8AEA68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7 (1.05-1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24F9CB5" w14:textId="77777777" w:rsidR="00DF52BF" w:rsidRDefault="00DF52BF" w:rsidP="009245F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</w:tr>
    </w:tbl>
    <w:p w14:paraId="0DE5BC97" w14:textId="6E5863E2" w:rsidR="00DF52BF" w:rsidRDefault="00DF52BF" w:rsidP="00DF52BF">
      <w:pPr>
        <w:spacing w:before="120" w:after="100" w:afterAutospacing="1"/>
        <w:rPr>
          <w:b/>
          <w:bCs/>
        </w:rPr>
      </w:pPr>
      <w:r w:rsidRPr="009B3891">
        <w:rPr>
          <w:i/>
          <w:iCs/>
        </w:rPr>
        <w:t xml:space="preserve">Note: The absolute numbers of women who used </w:t>
      </w:r>
      <w:r w:rsidR="00E66D83">
        <w:rPr>
          <w:i/>
          <w:iCs/>
        </w:rPr>
        <w:t>smokeless tobacco</w:t>
      </w:r>
      <w:r w:rsidRPr="009B3891">
        <w:rPr>
          <w:i/>
          <w:iCs/>
        </w:rPr>
        <w:t xml:space="preserve"> were</w:t>
      </w:r>
      <w:r>
        <w:rPr>
          <w:i/>
          <w:iCs/>
        </w:rPr>
        <w:t xml:space="preserve"> 2530, </w:t>
      </w:r>
      <w:r w:rsidRPr="009B3891">
        <w:rPr>
          <w:i/>
          <w:iCs/>
        </w:rPr>
        <w:t>smoked cigarettes were</w:t>
      </w:r>
      <w:r>
        <w:rPr>
          <w:i/>
          <w:iCs/>
        </w:rPr>
        <w:t xml:space="preserve"> 775</w:t>
      </w:r>
      <w:r w:rsidRPr="009B3891">
        <w:rPr>
          <w:i/>
          <w:iCs/>
        </w:rPr>
        <w:t xml:space="preserve">, </w:t>
      </w:r>
      <w:r>
        <w:rPr>
          <w:i/>
          <w:iCs/>
        </w:rPr>
        <w:t xml:space="preserve">and </w:t>
      </w:r>
      <w:r w:rsidRPr="009B3891">
        <w:rPr>
          <w:i/>
          <w:iCs/>
        </w:rPr>
        <w:t xml:space="preserve">smoked </w:t>
      </w:r>
      <w:r w:rsidR="00982D56">
        <w:rPr>
          <w:i/>
          <w:iCs/>
        </w:rPr>
        <w:t>waterpipe</w:t>
      </w:r>
      <w:r w:rsidRPr="009B3891">
        <w:rPr>
          <w:i/>
          <w:iCs/>
        </w:rPr>
        <w:t xml:space="preserve"> were </w:t>
      </w:r>
      <w:r>
        <w:rPr>
          <w:i/>
          <w:iCs/>
        </w:rPr>
        <w:t xml:space="preserve">1791. </w:t>
      </w:r>
      <w:r w:rsidRPr="009B3891">
        <w:rPr>
          <w:i/>
          <w:iCs/>
        </w:rPr>
        <w:t xml:space="preserve"> </w:t>
      </w:r>
    </w:p>
    <w:p w14:paraId="4180A414" w14:textId="77777777" w:rsidR="00DF52BF" w:rsidRDefault="00DF52BF" w:rsidP="00DF52BF">
      <w:pPr>
        <w:spacing w:before="120" w:after="100" w:afterAutospacing="1"/>
        <w:rPr>
          <w:b/>
          <w:bCs/>
        </w:rPr>
      </w:pPr>
      <w:r>
        <w:rPr>
          <w:b/>
          <w:bCs/>
        </w:rPr>
        <w:br w:type="page"/>
      </w:r>
    </w:p>
    <w:p w14:paraId="44BEE984" w14:textId="77777777" w:rsidR="00DF52BF" w:rsidRDefault="00DF52BF" w:rsidP="00DF52BF">
      <w:r w:rsidRPr="00533A16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>
        <w:t>: Sociodemographic distribution (weighted) of women with a live birth in the past 2 years based on the birth weight data.</w:t>
      </w:r>
      <w:r>
        <w:fldChar w:fldCharType="begin"/>
      </w:r>
      <w:r>
        <w:instrText xml:space="preserve"> LINK Excel.Sheet.12 "https://d.docs.live.net/ac3240357604ecb8/My Folder/Radha %5e0 Ketan shared/Work/York/York-Work/MICS data analysis/Manuscript/MICS_Results_August2022_RS.xlsx" "Estiamtes BW!R1C1:R15C14" \a \f 4 \h  \* MERGEFORMAT </w:instrText>
      </w:r>
      <w:r>
        <w:fldChar w:fldCharType="separate"/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793"/>
        <w:gridCol w:w="939"/>
        <w:gridCol w:w="957"/>
        <w:gridCol w:w="1275"/>
        <w:gridCol w:w="1294"/>
        <w:gridCol w:w="974"/>
        <w:gridCol w:w="993"/>
        <w:gridCol w:w="992"/>
        <w:gridCol w:w="992"/>
        <w:gridCol w:w="992"/>
        <w:gridCol w:w="993"/>
        <w:gridCol w:w="992"/>
        <w:gridCol w:w="992"/>
        <w:gridCol w:w="1134"/>
      </w:tblGrid>
      <w:tr w:rsidR="00DF52BF" w:rsidRPr="0008429B" w14:paraId="12653972" w14:textId="77777777" w:rsidTr="009245FF">
        <w:trPr>
          <w:trHeight w:val="333"/>
        </w:trPr>
        <w:tc>
          <w:tcPr>
            <w:tcW w:w="1431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14:paraId="6B115134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ociodemographic characteristics of women who had a live birth in the past 2 years based on birth weight data</w:t>
            </w:r>
          </w:p>
        </w:tc>
      </w:tr>
      <w:tr w:rsidR="00DF52BF" w:rsidRPr="0008429B" w14:paraId="3EBC1825" w14:textId="77777777" w:rsidTr="009245FF">
        <w:trPr>
          <w:trHeight w:val="45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598023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rovin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495A1A0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Women (weighted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66219C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an Age</w:t>
            </w: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br/>
              <w:t>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243723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ural dwellers</w:t>
            </w: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br/>
              <w:t xml:space="preserve"> n (%)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640EE9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ducation</w:t>
            </w: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br/>
              <w:t xml:space="preserve"> n (%)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99CC846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ombined Wealth Index</w:t>
            </w: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br/>
              <w:t>n (%)</w:t>
            </w:r>
          </w:p>
        </w:tc>
      </w:tr>
      <w:tr w:rsidR="00DF52BF" w:rsidRPr="0008429B" w14:paraId="20A59C7E" w14:textId="77777777" w:rsidTr="009245FF">
        <w:trPr>
          <w:trHeight w:val="333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F720CD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3B23EC0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81E2344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173BC78A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62B8D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None/preschoo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593943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rima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F6AB9D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dd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226B92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858919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Hig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E93B61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oore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97D407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eco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ADD792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idd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3403BD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Fou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801B56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ichest</w:t>
            </w:r>
          </w:p>
        </w:tc>
      </w:tr>
      <w:tr w:rsidR="00DF52BF" w:rsidRPr="0008429B" w14:paraId="73286028" w14:textId="77777777" w:rsidTr="009245FF">
        <w:trPr>
          <w:trHeight w:val="333"/>
        </w:trPr>
        <w:tc>
          <w:tcPr>
            <w:tcW w:w="1431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0C715722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Birth weight data based on delivery records</w:t>
            </w:r>
          </w:p>
        </w:tc>
      </w:tr>
      <w:tr w:rsidR="00DF52BF" w:rsidRPr="0008429B" w14:paraId="27167B91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03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unja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FD23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BA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7B3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8 (3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EB1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 (12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CC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 (1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4E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 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ECF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3 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0F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5 (4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4F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 (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92E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E3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2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9EC1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8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1CBE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9 (54.1)</w:t>
            </w:r>
          </w:p>
        </w:tc>
      </w:tr>
      <w:tr w:rsidR="00DF52BF" w:rsidRPr="0008429B" w14:paraId="55B498BD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BA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ind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E35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500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C7E3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 (18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33B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6 (36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52F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FBB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9F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5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641D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6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CE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74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ABD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2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D1E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3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D42D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0 (40.9)</w:t>
            </w:r>
          </w:p>
        </w:tc>
      </w:tr>
      <w:tr w:rsidR="00DF52BF" w:rsidRPr="0008429B" w14:paraId="6F059131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510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798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5F3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EE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2 (77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C7C0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7 (32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D55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F70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22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 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17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5 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F30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 (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6A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 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D0E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13E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FB9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0 (48.6)</w:t>
            </w:r>
          </w:p>
        </w:tc>
      </w:tr>
      <w:tr w:rsidR="00DF52BF" w:rsidRPr="0008429B" w14:paraId="696BF175" w14:textId="77777777" w:rsidTr="009245FF">
        <w:trPr>
          <w:trHeight w:val="333"/>
        </w:trPr>
        <w:tc>
          <w:tcPr>
            <w:tcW w:w="1431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439FEDA0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Birth weight data based on recall</w:t>
            </w:r>
          </w:p>
        </w:tc>
      </w:tr>
      <w:tr w:rsidR="00DF52BF" w:rsidRPr="0008429B" w14:paraId="237FD932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9A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unja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C73F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A0A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F5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88 (5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1F3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94 (16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5E9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8 (1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54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76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C9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00 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DF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28 (3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057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3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11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9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95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95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A4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77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3018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91 (42.4)</w:t>
            </w:r>
          </w:p>
        </w:tc>
      </w:tr>
      <w:tr w:rsidR="00DF52BF" w:rsidRPr="0008429B" w14:paraId="4967F12C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09C9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Sind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DD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70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55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3 (23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C1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2 (29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4E8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7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4C0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3A1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2 (1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51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48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EB8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9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4A5C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8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C62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0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0B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5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F11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30 (38.3)</w:t>
            </w:r>
          </w:p>
        </w:tc>
      </w:tr>
      <w:tr w:rsidR="00DF52BF" w:rsidRPr="0008429B" w14:paraId="1B125D0F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FB74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5C2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CA7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F49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82 (80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795B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7 (33.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87DA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1 (11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9056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 (1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FA6D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3 (1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F081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9 (2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549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 (5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E285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 (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F4F7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5 (1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69E5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8 (2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3893" w14:textId="77777777" w:rsidR="00DF52BF" w:rsidRPr="0008429B" w:rsidRDefault="00DF52BF" w:rsidP="00924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1 (49.0)</w:t>
            </w:r>
          </w:p>
        </w:tc>
      </w:tr>
      <w:tr w:rsidR="00DF52BF" w:rsidRPr="0008429B" w14:paraId="5E21FC4A" w14:textId="77777777" w:rsidTr="009245FF">
        <w:trPr>
          <w:trHeight w:val="333"/>
        </w:trPr>
        <w:tc>
          <w:tcPr>
            <w:tcW w:w="1431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2A88D361" w14:textId="77777777" w:rsidR="00DF52BF" w:rsidRPr="0008429B" w:rsidRDefault="00DF52BF" w:rsidP="00924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842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Birth weight data not recorded</w:t>
            </w:r>
          </w:p>
        </w:tc>
      </w:tr>
      <w:tr w:rsidR="00DF52BF" w:rsidRPr="0008429B" w14:paraId="09274656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ABB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unja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EB3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104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8AF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sz w:val="16"/>
                <w:szCs w:val="16"/>
                <w:lang w:eastAsia="en-CA"/>
              </w:rPr>
              <w:t>28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922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7609 (72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2B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5225 (49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7C7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205 (2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332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016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034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174 (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8F8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860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6FE8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3036 (2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1DD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428 (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2B6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151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36E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782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11D1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083 (10.3)</w:t>
            </w:r>
          </w:p>
        </w:tc>
      </w:tr>
      <w:tr w:rsidR="00DF52BF" w:rsidRPr="0008429B" w14:paraId="3F48A921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8B0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ind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1AA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40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58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DF0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802 (68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78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3087 (75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D43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432 (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304A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46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5A1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209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6CD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95 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A9F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281 (3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FC9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1237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CB0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833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72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sz w:val="16"/>
                <w:szCs w:val="16"/>
                <w:lang w:eastAsia="en-CA"/>
              </w:rPr>
              <w:t>464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3567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55 (6.3)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DF52BF" w:rsidRPr="0008429B" w14:paraId="03681771" w14:textId="77777777" w:rsidTr="009245FF">
        <w:trPr>
          <w:trHeight w:val="333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2270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K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1F84" w14:textId="77777777" w:rsidR="00DF52BF" w:rsidRPr="001E363F" w:rsidRDefault="00DF52BF" w:rsidP="009245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E363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 77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FC53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8.3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A8E3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603 (85.6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D0CC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158 (66.9)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1521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898 (1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3F91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68 (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A0CE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59 (7.3)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C471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28 (6.9)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1970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623 (21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B73B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589 (2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083B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574 (2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A94E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631 (2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086D" w14:textId="77777777" w:rsidR="00DF52BF" w:rsidRPr="00A10C8C" w:rsidRDefault="00DF52BF" w:rsidP="009245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95 (16.8)</w:t>
            </w:r>
            <w:r w:rsidRPr="00A10C8C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</w:tbl>
    <w:p w14:paraId="4B57F55C" w14:textId="77777777" w:rsidR="00DF52BF" w:rsidRPr="00C66FB9" w:rsidRDefault="00DF52BF" w:rsidP="00DF52BF">
      <w:pPr>
        <w:rPr>
          <w:i/>
          <w:iCs/>
          <w:sz w:val="20"/>
          <w:szCs w:val="20"/>
        </w:rPr>
      </w:pPr>
      <w:r>
        <w:fldChar w:fldCharType="end"/>
      </w:r>
      <w:r w:rsidRPr="007402C0">
        <w:rPr>
          <w:sz w:val="20"/>
          <w:szCs w:val="20"/>
        </w:rPr>
        <w:t xml:space="preserve"> </w:t>
      </w:r>
      <w:r w:rsidRPr="00C66FB9">
        <w:rPr>
          <w:i/>
          <w:iCs/>
          <w:sz w:val="20"/>
          <w:szCs w:val="20"/>
        </w:rPr>
        <w:t xml:space="preserve">KP = </w:t>
      </w:r>
      <w:r w:rsidRPr="00C66FB9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CA"/>
        </w:rPr>
        <w:t>Khyber-Phaktunkhwa</w:t>
      </w:r>
    </w:p>
    <w:p w14:paraId="049FAB95" w14:textId="77777777" w:rsidR="00DF52BF" w:rsidRDefault="00DF52BF" w:rsidP="00382D3E"/>
    <w:sectPr w:rsidR="00DF52BF" w:rsidSect="0085742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A7"/>
    <w:rsid w:val="0000797C"/>
    <w:rsid w:val="00027734"/>
    <w:rsid w:val="000328A8"/>
    <w:rsid w:val="00045FB9"/>
    <w:rsid w:val="00055C63"/>
    <w:rsid w:val="0005781E"/>
    <w:rsid w:val="00080F7B"/>
    <w:rsid w:val="0008429B"/>
    <w:rsid w:val="00085796"/>
    <w:rsid w:val="00094C36"/>
    <w:rsid w:val="0009570C"/>
    <w:rsid w:val="000A7E17"/>
    <w:rsid w:val="000D07BD"/>
    <w:rsid w:val="000D07EF"/>
    <w:rsid w:val="000E0578"/>
    <w:rsid w:val="00100C30"/>
    <w:rsid w:val="00141659"/>
    <w:rsid w:val="00141B05"/>
    <w:rsid w:val="00147F5F"/>
    <w:rsid w:val="001568B5"/>
    <w:rsid w:val="00165261"/>
    <w:rsid w:val="0017443B"/>
    <w:rsid w:val="00186415"/>
    <w:rsid w:val="001D66D3"/>
    <w:rsid w:val="001E363F"/>
    <w:rsid w:val="001E58A7"/>
    <w:rsid w:val="00211C66"/>
    <w:rsid w:val="00220FBA"/>
    <w:rsid w:val="00235CA1"/>
    <w:rsid w:val="002362E0"/>
    <w:rsid w:val="0024463C"/>
    <w:rsid w:val="002569C1"/>
    <w:rsid w:val="00263AE3"/>
    <w:rsid w:val="002648D8"/>
    <w:rsid w:val="00266A91"/>
    <w:rsid w:val="0027234A"/>
    <w:rsid w:val="0028159F"/>
    <w:rsid w:val="00300481"/>
    <w:rsid w:val="003044EB"/>
    <w:rsid w:val="00361DB2"/>
    <w:rsid w:val="00366681"/>
    <w:rsid w:val="00382D3E"/>
    <w:rsid w:val="003B7342"/>
    <w:rsid w:val="003C5C0D"/>
    <w:rsid w:val="003E074D"/>
    <w:rsid w:val="003F4FCA"/>
    <w:rsid w:val="004032CB"/>
    <w:rsid w:val="00411290"/>
    <w:rsid w:val="004132DD"/>
    <w:rsid w:val="00472E7F"/>
    <w:rsid w:val="00492A34"/>
    <w:rsid w:val="0049620D"/>
    <w:rsid w:val="004C7E51"/>
    <w:rsid w:val="00501538"/>
    <w:rsid w:val="00510B32"/>
    <w:rsid w:val="00533A16"/>
    <w:rsid w:val="00533B38"/>
    <w:rsid w:val="00550B83"/>
    <w:rsid w:val="00570696"/>
    <w:rsid w:val="005A3C61"/>
    <w:rsid w:val="005B70D4"/>
    <w:rsid w:val="005C3297"/>
    <w:rsid w:val="005D1B06"/>
    <w:rsid w:val="005E6FB1"/>
    <w:rsid w:val="005F00CA"/>
    <w:rsid w:val="005F1969"/>
    <w:rsid w:val="006204BB"/>
    <w:rsid w:val="00621329"/>
    <w:rsid w:val="00621DCF"/>
    <w:rsid w:val="00626436"/>
    <w:rsid w:val="006356F2"/>
    <w:rsid w:val="00651889"/>
    <w:rsid w:val="00660B8C"/>
    <w:rsid w:val="00667E43"/>
    <w:rsid w:val="00670E4B"/>
    <w:rsid w:val="006E0371"/>
    <w:rsid w:val="006E0894"/>
    <w:rsid w:val="006F48DC"/>
    <w:rsid w:val="006F4B7B"/>
    <w:rsid w:val="00725ADB"/>
    <w:rsid w:val="007402C0"/>
    <w:rsid w:val="007453E9"/>
    <w:rsid w:val="00782D27"/>
    <w:rsid w:val="007A1C35"/>
    <w:rsid w:val="007B2A8D"/>
    <w:rsid w:val="007C7F0A"/>
    <w:rsid w:val="007D6AAF"/>
    <w:rsid w:val="007E606D"/>
    <w:rsid w:val="007F21DE"/>
    <w:rsid w:val="00803AE0"/>
    <w:rsid w:val="0081618B"/>
    <w:rsid w:val="008210B6"/>
    <w:rsid w:val="00821618"/>
    <w:rsid w:val="0082555D"/>
    <w:rsid w:val="00830C08"/>
    <w:rsid w:val="00851565"/>
    <w:rsid w:val="0085742B"/>
    <w:rsid w:val="008B33CC"/>
    <w:rsid w:val="008D4B65"/>
    <w:rsid w:val="008E5D47"/>
    <w:rsid w:val="00901DE2"/>
    <w:rsid w:val="0090759F"/>
    <w:rsid w:val="00922DA4"/>
    <w:rsid w:val="00953E67"/>
    <w:rsid w:val="00955E91"/>
    <w:rsid w:val="00972A98"/>
    <w:rsid w:val="00980211"/>
    <w:rsid w:val="00982985"/>
    <w:rsid w:val="00982D56"/>
    <w:rsid w:val="00993538"/>
    <w:rsid w:val="009A13C6"/>
    <w:rsid w:val="009A6130"/>
    <w:rsid w:val="009B1685"/>
    <w:rsid w:val="009D2C68"/>
    <w:rsid w:val="009E2E56"/>
    <w:rsid w:val="009E5111"/>
    <w:rsid w:val="009E6401"/>
    <w:rsid w:val="00A10C8C"/>
    <w:rsid w:val="00A135F7"/>
    <w:rsid w:val="00A30163"/>
    <w:rsid w:val="00A31C07"/>
    <w:rsid w:val="00A73E58"/>
    <w:rsid w:val="00A82461"/>
    <w:rsid w:val="00A94A1B"/>
    <w:rsid w:val="00A95712"/>
    <w:rsid w:val="00AA3DF4"/>
    <w:rsid w:val="00AB0F7C"/>
    <w:rsid w:val="00AD71FC"/>
    <w:rsid w:val="00AE4284"/>
    <w:rsid w:val="00B03D1E"/>
    <w:rsid w:val="00B2291C"/>
    <w:rsid w:val="00B24829"/>
    <w:rsid w:val="00B32ABC"/>
    <w:rsid w:val="00B3575B"/>
    <w:rsid w:val="00B571B4"/>
    <w:rsid w:val="00B650C3"/>
    <w:rsid w:val="00B80972"/>
    <w:rsid w:val="00B87EF5"/>
    <w:rsid w:val="00B92CEB"/>
    <w:rsid w:val="00BB5063"/>
    <w:rsid w:val="00BC540F"/>
    <w:rsid w:val="00BC7EE9"/>
    <w:rsid w:val="00BD565B"/>
    <w:rsid w:val="00C21588"/>
    <w:rsid w:val="00C25AD9"/>
    <w:rsid w:val="00C36566"/>
    <w:rsid w:val="00C370D7"/>
    <w:rsid w:val="00C4045C"/>
    <w:rsid w:val="00C538D5"/>
    <w:rsid w:val="00C56616"/>
    <w:rsid w:val="00C6482C"/>
    <w:rsid w:val="00C66FB9"/>
    <w:rsid w:val="00C72C81"/>
    <w:rsid w:val="00C73603"/>
    <w:rsid w:val="00C7770B"/>
    <w:rsid w:val="00C82D92"/>
    <w:rsid w:val="00C90FFE"/>
    <w:rsid w:val="00C912FB"/>
    <w:rsid w:val="00C91F37"/>
    <w:rsid w:val="00CC607D"/>
    <w:rsid w:val="00CE5D92"/>
    <w:rsid w:val="00CF2047"/>
    <w:rsid w:val="00CF5DB1"/>
    <w:rsid w:val="00CF7678"/>
    <w:rsid w:val="00D24028"/>
    <w:rsid w:val="00D27743"/>
    <w:rsid w:val="00D33864"/>
    <w:rsid w:val="00D376EF"/>
    <w:rsid w:val="00D4396D"/>
    <w:rsid w:val="00D611C8"/>
    <w:rsid w:val="00D710B3"/>
    <w:rsid w:val="00D73D89"/>
    <w:rsid w:val="00D745C8"/>
    <w:rsid w:val="00D835DA"/>
    <w:rsid w:val="00DE67DC"/>
    <w:rsid w:val="00DF1CC7"/>
    <w:rsid w:val="00DF52BF"/>
    <w:rsid w:val="00DF7DAA"/>
    <w:rsid w:val="00E566BB"/>
    <w:rsid w:val="00E66D83"/>
    <w:rsid w:val="00E9540C"/>
    <w:rsid w:val="00E97754"/>
    <w:rsid w:val="00EA0FA8"/>
    <w:rsid w:val="00EA2EAF"/>
    <w:rsid w:val="00EB0F57"/>
    <w:rsid w:val="00EB11FA"/>
    <w:rsid w:val="00EB193A"/>
    <w:rsid w:val="00EC3C87"/>
    <w:rsid w:val="00EC749A"/>
    <w:rsid w:val="00ED239D"/>
    <w:rsid w:val="00F27AEC"/>
    <w:rsid w:val="00F37666"/>
    <w:rsid w:val="00F4436C"/>
    <w:rsid w:val="00F52337"/>
    <w:rsid w:val="00F649AB"/>
    <w:rsid w:val="00F72621"/>
    <w:rsid w:val="00FF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3C3B6"/>
  <w15:chartTrackingRefBased/>
  <w15:docId w15:val="{2203B396-9FC8-441A-AD32-2CFB11F3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3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E67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E67"/>
    <w:rPr>
      <w:rFonts w:ascii="Times New Roman" w:eastAsia="Times New Roman" w:hAnsi="Times New Roman" w:cs="Times New Roman"/>
      <w:sz w:val="20"/>
      <w:szCs w:val="20"/>
      <w:lang w:val="en-GB" w:eastAsia="en-CA"/>
    </w:rPr>
  </w:style>
  <w:style w:type="table" w:styleId="TableGrid">
    <w:name w:val="Table Grid"/>
    <w:basedOn w:val="TableNormal"/>
    <w:uiPriority w:val="39"/>
    <w:rsid w:val="005D1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5</Pages>
  <Words>2487</Words>
  <Characters>9470</Characters>
  <Application>Microsoft Office Word</Application>
  <DocSecurity>0</DocSecurity>
  <Lines>1385</Lines>
  <Paragraphs>1297</Paragraphs>
  <ScaleCrop>false</ScaleCrop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harma</dc:creator>
  <cp:keywords/>
  <dc:description/>
  <cp:lastModifiedBy>Radha Sharma</cp:lastModifiedBy>
  <cp:revision>200</cp:revision>
  <dcterms:created xsi:type="dcterms:W3CDTF">2022-11-27T23:47:00Z</dcterms:created>
  <dcterms:modified xsi:type="dcterms:W3CDTF">2023-11-2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28eeaefb44e7f090e9f703f61ee12320dedc116dc4afff60b6bd727b3fcc3</vt:lpwstr>
  </property>
</Properties>
</file>